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14.  Primers and Taqman probes used in RT-qPCR in this study  </w:t>
      </w:r>
    </w:p>
    <w:tbl>
      <w:tblPr>
        <w:tblW w:w="1278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47"/>
        <w:gridCol w:w="2081"/>
        <w:gridCol w:w="3446"/>
        <w:gridCol w:w="3150"/>
        <w:gridCol w:w="1562"/>
      </w:tblGrid>
      <w:tr>
        <w:trPr>
          <w:trHeight w:val="540" w:hRule="atLeast"/>
        </w:trPr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(5’ - 3’)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(5’ - 3’)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>(5’ - 3’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lification Efficiency (%)</w:t>
            </w:r>
          </w:p>
        </w:tc>
      </w:tr>
      <w:tr>
        <w:trPr>
          <w:trHeight w:val="215" w:hRule="atLeast"/>
        </w:trPr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4954</w:t>
            </w:r>
          </w:p>
        </w:tc>
        <w:tc>
          <w:tcPr>
            <w:tcW w:w="32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GTGGGAGACCAAATGGA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TCATGGAAAGGGTACACACTT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GTGCATGGAAATC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162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5595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CACCGGTAAGACTATCACA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GACTTCACATTGTCGATCG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GAAGTCGAATCATC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</w:tr>
      <w:tr>
        <w:trPr>
          <w:trHeight w:val="117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0621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CTCCGGGCAAGTAC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ACCACTTGCCGTCATCGTA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GCGCTGGTACTC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52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3287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CGTCGCCACCATTGC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CAGACGGAAGCAGTTGA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CAGCCAGTGCCAG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</w:tr>
      <w:tr>
        <w:trPr>
          <w:trHeight w:val="180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1806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ACGGAGAGATGGATGGAA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CGCAGATTGCCAGTAAGA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CGCCTCGTCCTGT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</w:tr>
      <w:tr>
        <w:trPr>
          <w:trHeight w:val="80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3650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CGGTGCGTTGCTTCAG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GGAAGGTCTGCACAAAG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GCCCTCCAT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>
          <w:trHeight w:val="80" w:hRule="atLeast"/>
        </w:trPr>
        <w:tc>
          <w:tcPr>
            <w:tcW w:w="1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8124</w:t>
            </w:r>
          </w:p>
        </w:tc>
        <w:tc>
          <w:tcPr>
            <w:tcW w:w="322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CCGCGTCATTTGCATCTTC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CCAGGATGGTCAGCACAA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GCTGCGTCTTC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80" w:hRule="atLeast"/>
        </w:trPr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DAG_05123</w:t>
            </w:r>
          </w:p>
        </w:tc>
        <w:tc>
          <w:tcPr>
            <w:tcW w:w="3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GCCGAGTACCGAATCCA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GCAGTAGAGCCAGGTTTCG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ACGCGCTGCACC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1:12:00Z</dcterms:created>
  <dc:creator>Steve Klosterman</dc:creator>
  <dc:description/>
  <cp:keywords/>
  <dc:language>en-US</dc:language>
  <cp:lastModifiedBy>Steve Klosterman</cp:lastModifiedBy>
  <dcterms:modified xsi:type="dcterms:W3CDTF">2013-07-20T21:12:00Z</dcterms:modified>
  <cp:revision>2</cp:revision>
  <dc:subject/>
  <dc:title>Supplemental Table 4</dc:title>
</cp:coreProperties>
</file>